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951" w:rsidRPr="00CF5951" w:rsidRDefault="00CF5951">
      <w:pPr>
        <w:rPr>
          <w:b/>
        </w:rPr>
      </w:pPr>
      <w:r w:rsidRPr="00CF5951">
        <w:rPr>
          <w:b/>
        </w:rPr>
        <w:t>Table S1</w:t>
      </w:r>
      <w:r>
        <w:rPr>
          <w:b/>
        </w:rPr>
        <w:t xml:space="preserve">. </w:t>
      </w:r>
      <w:proofErr w:type="gramStart"/>
      <w:r w:rsidR="00094064">
        <w:rPr>
          <w:b/>
        </w:rPr>
        <w:t>Total</w:t>
      </w:r>
      <w:r>
        <w:rPr>
          <w:b/>
        </w:rPr>
        <w:t xml:space="preserve"> number of isolates by country.</w:t>
      </w:r>
      <w:proofErr w:type="gramEnd"/>
    </w:p>
    <w:tbl>
      <w:tblPr>
        <w:tblW w:w="2670" w:type="dxa"/>
        <w:tblInd w:w="93" w:type="dxa"/>
        <w:tblLook w:val="04A0"/>
      </w:tblPr>
      <w:tblGrid>
        <w:gridCol w:w="1858"/>
        <w:gridCol w:w="1161"/>
      </w:tblGrid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quency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5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b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 Netherland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urkina Fas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mb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nega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ovak Republi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omb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occ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ge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go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udi Arabi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orr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a Ric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jibout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ha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ypru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da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F5951" w:rsidRPr="00CF5951" w:rsidTr="00CF5951">
        <w:trPr>
          <w:trHeight w:val="25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951" w:rsidRPr="00CF5951" w:rsidRDefault="00CF5951" w:rsidP="00CF59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9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0</w:t>
            </w:r>
          </w:p>
        </w:tc>
      </w:tr>
    </w:tbl>
    <w:p w:rsidR="00CF5951" w:rsidRDefault="00CF5951"/>
    <w:sectPr w:rsidR="00CF5951" w:rsidSect="00C15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F5951"/>
    <w:rsid w:val="00094064"/>
    <w:rsid w:val="00335387"/>
    <w:rsid w:val="005214B1"/>
    <w:rsid w:val="005C6317"/>
    <w:rsid w:val="00AC5080"/>
    <w:rsid w:val="00B131E7"/>
    <w:rsid w:val="00C15880"/>
    <w:rsid w:val="00C22B43"/>
    <w:rsid w:val="00C5612F"/>
    <w:rsid w:val="00CF5951"/>
    <w:rsid w:val="00ED6C5E"/>
    <w:rsid w:val="00FC0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2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38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387"/>
    <w:rPr>
      <w:rFonts w:ascii="Times New Roman" w:eastAsiaTheme="majorEastAsia" w:hAnsi="Times New Roman" w:cstheme="majorBidi"/>
      <w:b/>
      <w:b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7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</Company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tkins</dc:creator>
  <cp:lastModifiedBy>Martin</cp:lastModifiedBy>
  <cp:revision>3</cp:revision>
  <dcterms:created xsi:type="dcterms:W3CDTF">2012-08-22T16:22:00Z</dcterms:created>
  <dcterms:modified xsi:type="dcterms:W3CDTF">2012-08-22T16:22:00Z</dcterms:modified>
</cp:coreProperties>
</file>